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;DengXian" w:cs="Times New Roman"/>
          <w:b/>
          <w:b/>
          <w:bCs/>
          <w:kern w:val="0"/>
          <w:szCs w:val="21"/>
        </w:rPr>
      </w:pPr>
      <w:r>
        <w:rPr>
          <w:rFonts w:eastAsia="等线;DengXian" w:cs="Times New Roman" w:ascii="Times New Roman" w:hAnsi="Times New Roman"/>
          <w:b/>
          <w:bCs/>
          <w:kern w:val="0"/>
          <w:szCs w:val="21"/>
        </w:rPr>
        <w:t>Supplementary Table 1. Clinical pathological information of human samples</w:t>
      </w:r>
    </w:p>
    <w:tbl>
      <w:tblPr>
        <w:tblW w:w="8064" w:type="dxa"/>
        <w:jc w:val="left"/>
        <w:tblInd w:w="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50"/>
        <w:gridCol w:w="567"/>
        <w:gridCol w:w="1134"/>
        <w:gridCol w:w="992"/>
        <w:gridCol w:w="1276"/>
        <w:gridCol w:w="1559"/>
        <w:gridCol w:w="1152"/>
      </w:tblGrid>
      <w:tr>
        <w:trPr>
          <w:trHeight w:val="10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hogenic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hology gra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ortion score of E2F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fluoresecnce intensity score of E2F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RS of E2F7</w:t>
            </w:r>
          </w:p>
        </w:tc>
      </w:tr>
      <w:tr>
        <w:trPr>
          <w:trHeight w:val="250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Ⅱ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Times New Roman" w:cs="Times New Roman" w:ascii="Times New Roman" w:hAnsi="Times New Roman"/>
                <w:lang w:bidi="ar"/>
              </w:rPr>
              <w:t>Ⅲ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-</w:t>
            </w:r>
            <w:r>
              <w:rPr>
                <w:rStyle w:val="Font71"/>
                <w:rFonts w:cs="Times New Roman" w:ascii="Times New Roman" w:hAnsi="Times New Roman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>
        <w:trPr>
          <w:trHeight w:val="278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</w:tbl>
    <w:p>
      <w:pPr>
        <w:pStyle w:val="Normal"/>
        <w:jc w:val="left"/>
        <w:rPr>
          <w:rFonts w:ascii="Times New Roman" w:hAnsi="Times New Roman" w:eastAsia="等线;DengXian" w:cs="Times New Roman"/>
          <w:b/>
          <w:b/>
          <w:bCs/>
          <w:kern w:val="0"/>
          <w:sz w:val="18"/>
          <w:szCs w:val="18"/>
        </w:rPr>
      </w:pPr>
      <w:r>
        <w:rPr>
          <w:rFonts w:eastAsia="等线;DengXian" w:cs="Times New Roman" w:ascii="Times New Roman" w:hAnsi="Times New Roman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bCs/>
          <w:kern w:val="0"/>
          <w:sz w:val="18"/>
          <w:szCs w:val="18"/>
        </w:rPr>
      </w:pPr>
      <w:r>
        <w:rPr>
          <w:rFonts w:eastAsia="等线;DengXian" w:cs="Times New Roman" w:ascii="Times New Roman" w:hAnsi="Times New Roman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>Supplementary Table 2. Sequence of siRNA</w:t>
      </w:r>
      <w:r>
        <w:rPr>
          <w:rFonts w:cs="Times New Roman" w:ascii="Times New Roman" w:hAnsi="Times New Roman"/>
          <w:b/>
          <w:bCs/>
          <w:i/>
          <w:iCs/>
          <w:szCs w:val="21"/>
        </w:rPr>
        <w:t>/shRNA</w:t>
      </w: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 targeting E2F7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5890"/>
      </w:tblGrid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RN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shRNA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/shR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2F7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TCTCCTGCAGGATTAAA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NA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shRNA2 of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E2F7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TGCCAGCCCAGATATAA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versal control siRNA/shRNA </w:t>
            </w:r>
          </w:p>
        </w:tc>
        <w:tc>
          <w:tcPr>
            <w:tcW w:w="5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GTGACACGTTCGGAG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>Supplementary Table 3. Sequence of sgRNA targeting TP53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5910"/>
      </w:tblGrid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gRNA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ATTGTTCAATATCGTCCG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versal control sgRNA 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GCTTCCGCGGCCCGTTC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4</w:t>
      </w:r>
      <w:r>
        <w:rPr>
          <w:rFonts w:cs="Times New Roman" w:ascii="Times New Roman" w:hAnsi="Times New Roman"/>
          <w:b/>
          <w:szCs w:val="21"/>
        </w:rPr>
        <w:t>. Primers used for 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3600"/>
        <w:gridCol w:w="3311"/>
      </w:tblGrid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nam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5’-3’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tisen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3’-5’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2F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TGAACCCGACTGTCCCTCTT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GGCAGCCACATCCAGAGTG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CAGCATCTTATCCGAGTG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ATGGTGGTACAGTCAGAGC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CTTGTGTGGCAACAACC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CGCGTACAGGATTTTGG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CCTCTGGAAGAACTACACCC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CACATTTTCCGACTGAATC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A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AATGGATGCCGATCCTTC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ATTGCAGTGATTTGGCCTT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B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CTGCTTACATTCAGGTTTC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CTATCTCCTGTCGCATTA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B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GCTCACGGATCAGGTCTC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TTTAGCAGCGACAAGGAAA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GGTGAAGTTTCGTACTG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GTTTGACTGAGTTGGTGATA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TGAGAATGACGCACAGA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TGGGCTGGATTACTTTGGC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ACCTGGTCCCTCATGTCT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AGAGCGAATGTAAGAATCC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TGGAGGCAAATCTTCGT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CTGTTAATCCGTTCGTTTT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TGCCATCAATGACCCCTT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CCACGACGTACTCAGC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5. List of antibodi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3855"/>
        <w:gridCol w:w="3261"/>
      </w:tblGrid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lution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F7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US; NBP1-80266; rabbit poly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8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tech; 24351-1-AP; rabbit poly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4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tech; 27726-1-AP; rabbit poly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nova; MAB11254; mouse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p53 (Ser46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; 2521S; rabbit poly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γH2A.X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; 9718S; rabbit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tech; 60004-1-Ig; mouse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ubuli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m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h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cientif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MA5-16308-1MG; mouse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ta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mart; M20003; mouse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0 for WB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F7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tech; 24489-1-AP; rabbit poly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 for IHC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; ab1101; mouse monoclon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6</w:t>
      </w:r>
      <w:r>
        <w:rPr>
          <w:rFonts w:cs="Times New Roman" w:ascii="Times New Roman" w:hAnsi="Times New Roman"/>
          <w:b/>
          <w:szCs w:val="21"/>
        </w:rPr>
        <w:t>. Primers used for ChIP RT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827"/>
        <w:gridCol w:w="331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s (5’-3’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ti sequences (3’-5’)</w:t>
            </w:r>
          </w:p>
        </w:tc>
      </w:tr>
      <w:tr>
        <w:trPr>
          <w:trHeight w:val="2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ChIP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AATGTATGACCTAGCAGTG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TGATCTGCCTGC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ChIP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CTCTAGCCTGGGTGAC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GAAATGTGAGACAGCCTT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ChIP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CTAGACTGTCTCCCAGAATGC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CTGGAGACAAGACTGG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ChIP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CCAGCGTGCGATGTT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AAGAACGATCTACACCCTC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71">
    <w:name w:val="font71"/>
    <w:qFormat/>
    <w:rPr>
      <w:rFonts w:ascii="宋体;SimSun" w:hAnsi="宋体;SimSun" w:eastAsia="宋体;SimSun" w:cs="宋体;SimSun"/>
      <w:i w:val="false"/>
      <w:iCs w:val="false"/>
      <w:color w:val="000000"/>
      <w:sz w:val="18"/>
      <w:szCs w:val="18"/>
      <w:u w:val="none"/>
    </w:rPr>
  </w:style>
  <w:style w:type="character" w:styleId="Font41">
    <w:name w:val="font41"/>
    <w:qFormat/>
    <w:rPr>
      <w:rFonts w:ascii="Arial" w:hAnsi="Arial" w:cs="Arial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8:53:00Z</dcterms:created>
  <dc:creator>HUAWEI</dc:creator>
  <dc:description/>
  <cp:keywords/>
  <dc:language>en-US</dc:language>
  <cp:lastModifiedBy>孟 娇</cp:lastModifiedBy>
  <dcterms:modified xsi:type="dcterms:W3CDTF">2024-02-04T03:09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52E8B3F249463EA68EDC15CBB1D123</vt:lpwstr>
  </property>
  <property fmtid="{D5CDD505-2E9C-101B-9397-08002B2CF9AE}" pid="3" name="KSOProductBuildVer">
    <vt:lpwstr>2052-12.1.0.1612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